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A9070" w14:textId="77777777" w:rsidR="00100472" w:rsidRDefault="00174279">
      <w:r>
        <w:rPr>
          <w:noProof/>
        </w:rPr>
        <w:drawing>
          <wp:inline distT="0" distB="0" distL="114300" distR="114300" wp14:anchorId="71B36283" wp14:editId="09D726F7">
            <wp:extent cx="4273550" cy="2705100"/>
            <wp:effectExtent l="0" t="0" r="635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735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3FC44" w14:textId="75ECD68C" w:rsidR="00100472" w:rsidRDefault="003C3635">
      <w:r w:rsidRPr="003C3635">
        <w:rPr>
          <w:sz w:val="24"/>
          <w:szCs w:val="32"/>
        </w:rPr>
        <w:t xml:space="preserve">Supplementary </w:t>
      </w:r>
      <w:r w:rsidR="00174279">
        <w:rPr>
          <w:sz w:val="24"/>
        </w:rPr>
        <w:t>Fig 1</w:t>
      </w:r>
      <w:r w:rsidR="00174279">
        <w:rPr>
          <w:b/>
          <w:bCs/>
        </w:rPr>
        <w:t>-</w:t>
      </w:r>
      <w:r w:rsidR="00174279">
        <w:rPr>
          <w:rFonts w:hint="eastAsia"/>
        </w:rPr>
        <w:t>Trends of the ASPR for Hypertensive heart disease from 1990 to 2019, at all ages. ASPR, age-standardized prevalence rate;</w:t>
      </w:r>
    </w:p>
    <w:p w14:paraId="0121A5FB" w14:textId="77777777" w:rsidR="00100472" w:rsidRDefault="00100472"/>
    <w:p w14:paraId="02E94988" w14:textId="77777777" w:rsidR="00100472" w:rsidRDefault="00100472"/>
    <w:p w14:paraId="4AB6947D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596B5995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06589661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0F8DB446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4A499B46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04D6AEF7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3B02E7BD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7981055D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65B7BA77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547966D5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506AE008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2F2166E7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2F757726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4868AE5E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72F62383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67BD50D9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64D38333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215D2AB9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0E3CC3F7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4C369C84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661F6039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5CBB569A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19F6415E" w14:textId="77777777" w:rsidR="00100472" w:rsidRDefault="00100472">
      <w:pPr>
        <w:spacing w:after="0" w:line="240" w:lineRule="auto"/>
        <w:jc w:val="left"/>
        <w:rPr>
          <w:szCs w:val="21"/>
        </w:rPr>
      </w:pPr>
    </w:p>
    <w:p w14:paraId="17366A73" w14:textId="77777777" w:rsidR="00100472" w:rsidRDefault="00100472">
      <w:pPr>
        <w:spacing w:after="0" w:line="240" w:lineRule="auto"/>
        <w:rPr>
          <w:szCs w:val="21"/>
        </w:rPr>
      </w:pPr>
    </w:p>
    <w:p w14:paraId="1D9E7334" w14:textId="14DE4D07" w:rsidR="00100472" w:rsidRDefault="003C3635">
      <w:pPr>
        <w:jc w:val="left"/>
        <w:rPr>
          <w:szCs w:val="21"/>
        </w:rPr>
      </w:pPr>
      <w:r w:rsidRPr="003C3635">
        <w:rPr>
          <w:sz w:val="24"/>
          <w:szCs w:val="32"/>
        </w:rPr>
        <w:lastRenderedPageBreak/>
        <w:t>Supplementary</w:t>
      </w:r>
      <w:r>
        <w:t xml:space="preserve"> </w:t>
      </w:r>
      <w:r w:rsidR="00174279">
        <w:t>T</w:t>
      </w:r>
      <w:r w:rsidR="00174279">
        <w:rPr>
          <w:rFonts w:hint="eastAsia"/>
          <w:sz w:val="24"/>
        </w:rPr>
        <w:t xml:space="preserve">able </w:t>
      </w:r>
      <w:r w:rsidR="00174279">
        <w:rPr>
          <w:sz w:val="24"/>
        </w:rPr>
        <w:t xml:space="preserve">1  </w:t>
      </w:r>
      <w:r w:rsidR="00174279">
        <w:rPr>
          <w:szCs w:val="21"/>
        </w:rPr>
        <w:t xml:space="preserve">Age-period-cohort (APC) model analysis results of hypertensive heart disease </w:t>
      </w:r>
      <w:r w:rsidR="00174279">
        <w:rPr>
          <w:szCs w:val="21"/>
        </w:rPr>
        <w:t>prevalence rate in China, by gender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3156"/>
        <w:gridCol w:w="3156"/>
      </w:tblGrid>
      <w:tr w:rsidR="00100472" w14:paraId="6D135F24" w14:textId="77777777">
        <w:trPr>
          <w:trHeight w:val="270"/>
          <w:jc w:val="center"/>
        </w:trPr>
        <w:tc>
          <w:tcPr>
            <w:tcW w:w="12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658E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38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E3712" w14:textId="77777777" w:rsidR="00100472" w:rsidRDefault="00174279">
            <w:pPr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revalence (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coefficient</w:t>
            </w:r>
            <w:r>
              <w:rPr>
                <w:color w:val="000000"/>
                <w:kern w:val="0"/>
                <w:szCs w:val="21"/>
                <w:lang w:bidi="ar"/>
              </w:rPr>
              <w:t>, 95% CI)</w:t>
            </w:r>
          </w:p>
        </w:tc>
      </w:tr>
      <w:tr w:rsidR="00100472" w14:paraId="444080A1" w14:textId="77777777">
        <w:trPr>
          <w:trHeight w:val="270"/>
          <w:jc w:val="center"/>
        </w:trPr>
        <w:tc>
          <w:tcPr>
            <w:tcW w:w="120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5CB5C" w14:textId="77777777" w:rsidR="00100472" w:rsidRDefault="00100472">
            <w:pPr>
              <w:rPr>
                <w:color w:val="000000"/>
                <w:szCs w:val="21"/>
              </w:rPr>
            </w:pPr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755D2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les</w:t>
            </w:r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44B7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emales</w:t>
            </w:r>
          </w:p>
        </w:tc>
      </w:tr>
      <w:tr w:rsidR="00100472" w14:paraId="2A3BB504" w14:textId="77777777">
        <w:trPr>
          <w:trHeight w:val="27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937D52" w14:textId="77777777" w:rsidR="00100472" w:rsidRDefault="00174279">
            <w:pPr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e</w:t>
            </w:r>
          </w:p>
        </w:tc>
      </w:tr>
      <w:tr w:rsidR="00100472" w14:paraId="0864F970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4F9C289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-1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4CE871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(-0.35~0.15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22173D0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3(-0.34~0.07)</w:t>
            </w:r>
          </w:p>
        </w:tc>
      </w:tr>
      <w:tr w:rsidR="00100472" w14:paraId="00D63C8F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24C1EF5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-2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F08AD0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9(-0.32~0.13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AE2FB7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2(-0.3~0.07)</w:t>
            </w:r>
          </w:p>
        </w:tc>
      </w:tr>
      <w:tr w:rsidR="00100472" w14:paraId="7E8481E8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35DDE722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-2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CF8CB23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9(-0.29~0.12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F95BD1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(-0.27~0.07)</w:t>
            </w:r>
          </w:p>
        </w:tc>
      </w:tr>
      <w:tr w:rsidR="00100472" w14:paraId="10E289A5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3C789DF6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-3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A50C9C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8(-0.26~0.1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85A7260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8(-0.23~0.07)</w:t>
            </w:r>
          </w:p>
        </w:tc>
      </w:tr>
      <w:tr w:rsidR="00100472" w14:paraId="690B9FED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5DC73E5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-3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FAF0FF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7(-0.23~0.09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A04E680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6(-0.19~0.06)</w:t>
            </w:r>
          </w:p>
        </w:tc>
      </w:tr>
      <w:tr w:rsidR="00100472" w14:paraId="7B159BD3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7E0348B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-4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F09C430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6(-0.2~0.07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4B83D55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5(-0.16~0.06)</w:t>
            </w:r>
          </w:p>
        </w:tc>
      </w:tr>
      <w:tr w:rsidR="00100472" w14:paraId="778C4C0E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0707E577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-4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4FACAC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6(-0.17~0.05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44288F1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3(-0.12~0.06)</w:t>
            </w:r>
          </w:p>
        </w:tc>
      </w:tr>
      <w:tr w:rsidR="00100472" w14:paraId="04B65E24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5C4EB25D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-5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21D8E9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5(-0.14~0.04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2F4643D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1(-0.08~0.06)</w:t>
            </w:r>
          </w:p>
        </w:tc>
      </w:tr>
      <w:tr w:rsidR="00100472" w14:paraId="45F38A7A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634646B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5-5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A13F12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4(-0.11~0.03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A17967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(-0.05~0.06)</w:t>
            </w:r>
          </w:p>
        </w:tc>
      </w:tr>
      <w:tr w:rsidR="00100472" w14:paraId="26ADC1AD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2B1435D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0-6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162A345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3(-0.09~0.02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01E54F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3(-0.02~0.07)</w:t>
            </w:r>
          </w:p>
        </w:tc>
      </w:tr>
      <w:tr w:rsidR="00100472" w14:paraId="7D42B255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72EBC3B1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-6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9BF4E37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3(-0.08~0.02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B2889FF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(0~0.08)</w:t>
            </w:r>
          </w:p>
        </w:tc>
      </w:tr>
      <w:tr w:rsidR="00100472" w14:paraId="6DA49E22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02C057A6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-7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7EF3D05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2(-0.07~0.03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004A7C3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(0.02~0.1)</w:t>
            </w:r>
          </w:p>
        </w:tc>
      </w:tr>
      <w:tr w:rsidR="00100472" w14:paraId="50A8674C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5F53645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5-7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D3CCC9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1(-0.08~0.05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081DA81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(0.02~0.13)</w:t>
            </w:r>
          </w:p>
        </w:tc>
      </w:tr>
      <w:tr w:rsidR="00100472" w14:paraId="507DB61F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678F9FA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0-8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BEDC495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1(-0.09~0.08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B9B50F6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(0.03~0.17)</w:t>
            </w:r>
          </w:p>
        </w:tc>
      </w:tr>
      <w:tr w:rsidR="00100472" w14:paraId="040A8AD8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01C0AB6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5-8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77CC76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-0.11~0.11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68FB196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(0.03~0.2)</w:t>
            </w:r>
          </w:p>
        </w:tc>
      </w:tr>
      <w:tr w:rsidR="00100472" w14:paraId="19CC6123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237D2EB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0-9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47565A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(-0.12~0.14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6C90B8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(0.03~0.24)</w:t>
            </w:r>
          </w:p>
        </w:tc>
      </w:tr>
      <w:tr w:rsidR="00100472" w14:paraId="1EF63856" w14:textId="77777777">
        <w:trPr>
          <w:trHeight w:val="270"/>
          <w:jc w:val="center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50B73196" w14:textId="77777777" w:rsidR="00100472" w:rsidRDefault="00174279">
            <w:pPr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eriod</w:t>
            </w:r>
          </w:p>
        </w:tc>
      </w:tr>
      <w:tr w:rsidR="00100472" w14:paraId="2EB0FE60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66DC03D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94-199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18C760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2(-0.08~0.04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4997883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3(-0.07~0.02)</w:t>
            </w:r>
          </w:p>
        </w:tc>
      </w:tr>
      <w:tr w:rsidR="00100472" w14:paraId="2BEA06D1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571B78F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99-200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3FCC8F7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-0.04~0.04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3B683C6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1(-0.04~0.02)</w:t>
            </w:r>
          </w:p>
        </w:tc>
      </w:tr>
      <w:tr w:rsidR="00100472" w14:paraId="09128F6B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4C144921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04-200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1466296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0~0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440E80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0~0)</w:t>
            </w:r>
          </w:p>
        </w:tc>
      </w:tr>
      <w:tr w:rsidR="00100472" w14:paraId="0DB7118F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2814AFC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09-201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CA8FA3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(-0.02~0.06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9946A1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3(0~0.06)</w:t>
            </w:r>
          </w:p>
        </w:tc>
      </w:tr>
      <w:tr w:rsidR="00100472" w14:paraId="359D143F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43295192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14-201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32B37D7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-0.05~0.06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C09F8DD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(0~0.08)</w:t>
            </w:r>
          </w:p>
        </w:tc>
      </w:tr>
      <w:tr w:rsidR="00100472" w14:paraId="3C0E95FC" w14:textId="77777777">
        <w:trPr>
          <w:trHeight w:val="270"/>
          <w:jc w:val="center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661E862F" w14:textId="77777777" w:rsidR="00100472" w:rsidRDefault="00174279">
            <w:pPr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hort</w:t>
            </w:r>
          </w:p>
        </w:tc>
      </w:tr>
      <w:tr w:rsidR="00100472" w14:paraId="5758E3DD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169CC761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lastRenderedPageBreak/>
              <w:t>1904-190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7999E1F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2(0.01~0.64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B53C27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(0.04~0.26)</w:t>
            </w:r>
          </w:p>
        </w:tc>
      </w:tr>
      <w:tr w:rsidR="00100472" w14:paraId="4F65674C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082A86C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09-191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6282476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2(0.08~0.35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AFB2273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(-0.02~0.12)</w:t>
            </w:r>
          </w:p>
        </w:tc>
      </w:tr>
      <w:tr w:rsidR="00100472" w14:paraId="750FAD1D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0038C06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14-191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C3AEC11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(0.04~0.22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B7F132F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5(-0.11~0.01)</w:t>
            </w:r>
          </w:p>
        </w:tc>
      </w:tr>
      <w:tr w:rsidR="00100472" w14:paraId="399473D7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757136D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19-192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351689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(-0.01~0.13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52723C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(-0.16~-0.05)</w:t>
            </w:r>
          </w:p>
        </w:tc>
      </w:tr>
      <w:tr w:rsidR="00100472" w14:paraId="41B786BE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0F2CE430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24-192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83ABA30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-0.06~0.07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005987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2(-0.17~-0.07)</w:t>
            </w:r>
          </w:p>
        </w:tc>
      </w:tr>
      <w:tr w:rsidR="00100472" w14:paraId="25BFF9BA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38B8FB9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29-193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B99B903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4(-0.1~0.02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35B6F0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3(-0.18~-0.08)</w:t>
            </w:r>
          </w:p>
        </w:tc>
      </w:tr>
      <w:tr w:rsidR="00100472" w14:paraId="659829EA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50DC0A4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34-193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483C227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7(-0.13~-0.01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6DBC2303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2(-0.17~-0.08)</w:t>
            </w:r>
          </w:p>
        </w:tc>
      </w:tr>
      <w:tr w:rsidR="00100472" w14:paraId="26E76E7E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198CF1B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39-194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F21CF0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8(-0.13~-0.03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F10E9D5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1(-0.15~-0.07)</w:t>
            </w:r>
          </w:p>
        </w:tc>
      </w:tr>
      <w:tr w:rsidR="00100472" w14:paraId="1BCE8274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178690A6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44-194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067DE9D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7(-0.12~-0.02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BD3EA40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8(-0.12~-0.03)</w:t>
            </w:r>
          </w:p>
        </w:tc>
      </w:tr>
      <w:tr w:rsidR="00100472" w14:paraId="495AFC1E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5C6F508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49-195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570B085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4(-0.09~0.01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F30AC9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4(-0.08~0)</w:t>
            </w:r>
          </w:p>
        </w:tc>
      </w:tr>
      <w:tr w:rsidR="00100472" w14:paraId="6A5F9271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4286F91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54-195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F0FD52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0~0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D71308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(0~0)</w:t>
            </w:r>
          </w:p>
        </w:tc>
      </w:tr>
      <w:tr w:rsidR="00100472" w14:paraId="53C4BEBC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6F81EC5D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59-196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66559A87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(-0.02~0.1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D1618DD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(-0.01~0.09)</w:t>
            </w:r>
          </w:p>
        </w:tc>
      </w:tr>
      <w:tr w:rsidR="00100472" w14:paraId="4DE1A62F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3DD6143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64-196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8D2DE6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(0.01~0.15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CAB978C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(0.02~0.13)</w:t>
            </w:r>
          </w:p>
        </w:tc>
      </w:tr>
      <w:tr w:rsidR="00100472" w14:paraId="515AED0C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64B1281F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69-197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B5D1F4D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(0.01~0.2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E86B858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(0.02~0.18)</w:t>
            </w:r>
          </w:p>
        </w:tc>
      </w:tr>
      <w:tr w:rsidR="00100472" w14:paraId="07FF2332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2844C07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74-197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098B6FF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2(-0.02~0.26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DB15B0F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(0~0.23)</w:t>
            </w:r>
          </w:p>
        </w:tc>
      </w:tr>
      <w:tr w:rsidR="00100472" w14:paraId="2C60C406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61F5F95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79-198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46BB069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(-0.08~0.34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25B8742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(-0.04~0.31)</w:t>
            </w:r>
          </w:p>
        </w:tc>
      </w:tr>
      <w:tr w:rsidR="00100472" w14:paraId="3E8E80B6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174CD3E1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84-198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9690CF7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(-0.14~0.43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E2362B4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(-0.09~0.38)</w:t>
            </w:r>
          </w:p>
        </w:tc>
      </w:tr>
      <w:tr w:rsidR="00100472" w14:paraId="08CBD4AE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7BECA07A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89-199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FD56AC5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(-0.27~0.58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96DEA8B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(-0.19~0.51)</w:t>
            </w:r>
          </w:p>
        </w:tc>
      </w:tr>
      <w:tr w:rsidR="00100472" w14:paraId="1709E4E0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0EAAC632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94-1999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8821B5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(-0.77~1.09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260CF9F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(-0.62~0.93)</w:t>
            </w:r>
          </w:p>
        </w:tc>
      </w:tr>
      <w:tr w:rsidR="00100472" w14:paraId="32D85633" w14:textId="77777777">
        <w:trPr>
          <w:trHeight w:val="270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719E1E3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99-2004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9FB2B8E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(-3.41~3.75)</w:t>
            </w: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13C2CA52" w14:textId="77777777" w:rsidR="00100472" w:rsidRDefault="0017427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(-2.74~3.1)</w:t>
            </w:r>
          </w:p>
        </w:tc>
      </w:tr>
    </w:tbl>
    <w:p w14:paraId="306FB506" w14:textId="77777777" w:rsidR="00100472" w:rsidRDefault="00174279">
      <w:pPr>
        <w:ind w:firstLineChars="2600" w:firstLine="5460"/>
        <w:rPr>
          <w:szCs w:val="21"/>
        </w:rPr>
      </w:pPr>
      <w:r>
        <w:rPr>
          <w:szCs w:val="21"/>
        </w:rPr>
        <w:t>CI, confidence interval.</w:t>
      </w:r>
    </w:p>
    <w:p w14:paraId="4880807E" w14:textId="77777777" w:rsidR="00100472" w:rsidRDefault="00100472">
      <w:pPr>
        <w:sectPr w:rsidR="001004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CE4F66" w14:textId="25088D78" w:rsidR="00100472" w:rsidRDefault="003C3635">
      <w:pPr>
        <w:spacing w:after="0" w:line="240" w:lineRule="auto"/>
        <w:jc w:val="left"/>
        <w:rPr>
          <w:szCs w:val="21"/>
        </w:rPr>
      </w:pPr>
      <w:r w:rsidRPr="003C3635">
        <w:rPr>
          <w:sz w:val="24"/>
          <w:szCs w:val="32"/>
        </w:rPr>
        <w:lastRenderedPageBreak/>
        <w:t>Supplementary</w:t>
      </w:r>
      <w:r>
        <w:t xml:space="preserve"> </w:t>
      </w:r>
      <w:r w:rsidR="00174279">
        <w:t>T</w:t>
      </w:r>
      <w:r w:rsidR="00174279">
        <w:rPr>
          <w:rFonts w:hint="eastAsia"/>
          <w:sz w:val="24"/>
        </w:rPr>
        <w:t xml:space="preserve">able </w:t>
      </w:r>
      <w:r w:rsidR="00174279">
        <w:rPr>
          <w:sz w:val="24"/>
        </w:rPr>
        <w:t>2</w:t>
      </w:r>
      <w:r w:rsidR="00174279">
        <w:rPr>
          <w:b/>
          <w:bCs/>
          <w:sz w:val="24"/>
        </w:rPr>
        <w:t>-</w:t>
      </w:r>
      <w:r w:rsidR="00174279">
        <w:rPr>
          <w:szCs w:val="21"/>
        </w:rPr>
        <w:t xml:space="preserve"> Trends in hypertensive heart disease prevalence</w:t>
      </w:r>
      <w:r w:rsidR="00174279">
        <w:rPr>
          <w:rFonts w:hint="eastAsia"/>
          <w:szCs w:val="21"/>
        </w:rPr>
        <w:t xml:space="preserve"> </w:t>
      </w:r>
      <w:r w:rsidR="00174279">
        <w:rPr>
          <w:szCs w:val="21"/>
        </w:rPr>
        <w:t>rate by gender in China, 1990-2019</w:t>
      </w:r>
    </w:p>
    <w:tbl>
      <w:tblPr>
        <w:tblStyle w:val="TableGrid"/>
        <w:tblpPr w:leftFromText="180" w:rightFromText="180" w:vertAnchor="text" w:horzAnchor="page" w:tblpXSpec="center" w:tblpY="303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605"/>
        <w:gridCol w:w="2426"/>
        <w:gridCol w:w="1605"/>
        <w:gridCol w:w="2426"/>
        <w:gridCol w:w="1605"/>
        <w:gridCol w:w="2426"/>
      </w:tblGrid>
      <w:tr w:rsidR="00100472" w14:paraId="3D81DA8B" w14:textId="77777777">
        <w:tc>
          <w:tcPr>
            <w:tcW w:w="66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C8A590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gmen</w:t>
            </w:r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14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847748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Both gender</w:t>
            </w:r>
          </w:p>
        </w:tc>
        <w:tc>
          <w:tcPr>
            <w:tcW w:w="14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0C345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es</w:t>
            </w:r>
          </w:p>
        </w:tc>
        <w:tc>
          <w:tcPr>
            <w:tcW w:w="14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B01E28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males</w:t>
            </w:r>
          </w:p>
        </w:tc>
      </w:tr>
      <w:tr w:rsidR="00100472" w14:paraId="0DBF0A1A" w14:textId="77777777">
        <w:tc>
          <w:tcPr>
            <w:tcW w:w="668" w:type="pct"/>
            <w:vMerge/>
            <w:tcBorders>
              <w:top w:val="nil"/>
              <w:bottom w:val="single" w:sz="4" w:space="0" w:color="auto"/>
            </w:tcBorders>
          </w:tcPr>
          <w:p w14:paraId="39A9E38F" w14:textId="77777777" w:rsidR="00100472" w:rsidRDefault="00100472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58BAF5A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ar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1AD2F7B3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C(95% 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A754600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ar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700B3BC6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C(95% 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A010998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ar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14DA175D" w14:textId="77777777" w:rsidR="00100472" w:rsidRDefault="00174279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C(95% CI)</w:t>
            </w:r>
          </w:p>
        </w:tc>
      </w:tr>
      <w:tr w:rsidR="00100472" w14:paraId="7BFEB569" w14:textId="77777777">
        <w:tc>
          <w:tcPr>
            <w:tcW w:w="668" w:type="pct"/>
            <w:tcBorders>
              <w:top w:val="single" w:sz="4" w:space="0" w:color="auto"/>
            </w:tcBorders>
          </w:tcPr>
          <w:p w14:paraId="74F34D93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nd 1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34F40135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0-200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0FDF0B06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3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* (-0.4</w:t>
            </w:r>
            <w:r>
              <w:rPr>
                <w:rFonts w:hint="eastAsia"/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~-0.3</w:t>
            </w:r>
            <w:r>
              <w:rPr>
                <w:rFonts w:hint="eastAsia"/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7AB6A491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0-1994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4BD44224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0</w:t>
            </w:r>
            <w:r>
              <w:rPr>
                <w:rFonts w:hint="eastAsia"/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* (-1.2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~-0.9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28FA3579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0-1998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21E226FE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* (-0.2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~-0.1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 w:rsidR="00100472" w14:paraId="2B297928" w14:textId="77777777">
        <w:trPr>
          <w:trHeight w:val="319"/>
        </w:trPr>
        <w:tc>
          <w:tcPr>
            <w:tcW w:w="668" w:type="pct"/>
          </w:tcPr>
          <w:p w14:paraId="758286DC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nd 2</w:t>
            </w:r>
          </w:p>
        </w:tc>
        <w:tc>
          <w:tcPr>
            <w:tcW w:w="575" w:type="pct"/>
          </w:tcPr>
          <w:p w14:paraId="2B7CA0BB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0-2005</w:t>
            </w:r>
          </w:p>
        </w:tc>
        <w:tc>
          <w:tcPr>
            <w:tcW w:w="869" w:type="pct"/>
            <w:vAlign w:val="center"/>
          </w:tcPr>
          <w:p w14:paraId="672EF4AE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5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* (-1.6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~-1.4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0F6DB3BF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4-2000</w:t>
            </w:r>
          </w:p>
        </w:tc>
        <w:tc>
          <w:tcPr>
            <w:tcW w:w="869" w:type="pct"/>
            <w:vAlign w:val="center"/>
          </w:tcPr>
          <w:p w14:paraId="7E955583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 xml:space="preserve"> (-0.2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~0</w:t>
            </w:r>
            <w:r>
              <w:rPr>
                <w:rFonts w:hint="eastAsia"/>
                <w:kern w:val="0"/>
                <w:sz w:val="22"/>
                <w:szCs w:val="22"/>
              </w:rPr>
              <w:t>.1</w:t>
            </w: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41FE8C75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8-2005</w:t>
            </w:r>
          </w:p>
        </w:tc>
        <w:tc>
          <w:tcPr>
            <w:tcW w:w="869" w:type="pct"/>
            <w:vAlign w:val="center"/>
          </w:tcPr>
          <w:p w14:paraId="5D5F46BC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1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* (-1.2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~-1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 w:rsidR="00100472" w14:paraId="0A957AE5" w14:textId="77777777">
        <w:tc>
          <w:tcPr>
            <w:tcW w:w="668" w:type="pct"/>
          </w:tcPr>
          <w:p w14:paraId="7119CBB8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nd 3</w:t>
            </w:r>
          </w:p>
        </w:tc>
        <w:tc>
          <w:tcPr>
            <w:tcW w:w="575" w:type="pct"/>
          </w:tcPr>
          <w:p w14:paraId="05A94A08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5-2014</w:t>
            </w:r>
          </w:p>
        </w:tc>
        <w:tc>
          <w:tcPr>
            <w:tcW w:w="869" w:type="pct"/>
            <w:vAlign w:val="center"/>
          </w:tcPr>
          <w:p w14:paraId="4A89D5DE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* (0.3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~0.4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24DE91FF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0-2005</w:t>
            </w:r>
          </w:p>
        </w:tc>
        <w:tc>
          <w:tcPr>
            <w:tcW w:w="869" w:type="pct"/>
            <w:vAlign w:val="center"/>
          </w:tcPr>
          <w:p w14:paraId="0993B024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9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* (-2.1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~-1.8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01D91A04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5-2014</w:t>
            </w:r>
          </w:p>
        </w:tc>
        <w:tc>
          <w:tcPr>
            <w:tcW w:w="869" w:type="pct"/>
            <w:vAlign w:val="center"/>
          </w:tcPr>
          <w:p w14:paraId="00C7C321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* (0.3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~0.5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 w:rsidR="00100472" w14:paraId="5D13F353" w14:textId="77777777">
        <w:trPr>
          <w:trHeight w:val="215"/>
        </w:trPr>
        <w:tc>
          <w:tcPr>
            <w:tcW w:w="668" w:type="pct"/>
          </w:tcPr>
          <w:p w14:paraId="23986C9E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nd 4</w:t>
            </w:r>
          </w:p>
        </w:tc>
        <w:tc>
          <w:tcPr>
            <w:tcW w:w="575" w:type="pct"/>
          </w:tcPr>
          <w:p w14:paraId="298BB06A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4-2017</w:t>
            </w:r>
          </w:p>
        </w:tc>
        <w:tc>
          <w:tcPr>
            <w:tcW w:w="869" w:type="pct"/>
            <w:vAlign w:val="center"/>
          </w:tcPr>
          <w:p w14:paraId="6EFB9557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* (-1</w:t>
            </w:r>
            <w:r>
              <w:rPr>
                <w:rFonts w:hint="eastAsia"/>
                <w:kern w:val="0"/>
                <w:sz w:val="22"/>
                <w:szCs w:val="22"/>
              </w:rPr>
              <w:t>.04</w:t>
            </w:r>
            <w:r>
              <w:rPr>
                <w:kern w:val="0"/>
                <w:sz w:val="22"/>
                <w:szCs w:val="22"/>
              </w:rPr>
              <w:t>~-0.3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449D2BB5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5-2012</w:t>
            </w:r>
          </w:p>
        </w:tc>
        <w:tc>
          <w:tcPr>
            <w:tcW w:w="869" w:type="pct"/>
            <w:vAlign w:val="center"/>
          </w:tcPr>
          <w:p w14:paraId="5CA29765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* (0.3</w:t>
            </w:r>
            <w:r>
              <w:rPr>
                <w:rFonts w:hint="eastAsia"/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~0.4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6496D2F5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4-2017</w:t>
            </w:r>
          </w:p>
        </w:tc>
        <w:tc>
          <w:tcPr>
            <w:tcW w:w="869" w:type="pct"/>
            <w:vAlign w:val="center"/>
          </w:tcPr>
          <w:p w14:paraId="0927F5F8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 xml:space="preserve"> (-1.1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~0.1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 w:rsidR="00100472" w14:paraId="269B943F" w14:textId="77777777">
        <w:tc>
          <w:tcPr>
            <w:tcW w:w="668" w:type="pct"/>
          </w:tcPr>
          <w:p w14:paraId="616A94E3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nd 5</w:t>
            </w:r>
          </w:p>
        </w:tc>
        <w:tc>
          <w:tcPr>
            <w:tcW w:w="575" w:type="pct"/>
          </w:tcPr>
          <w:p w14:paraId="50DEAB38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7-2019</w:t>
            </w:r>
          </w:p>
        </w:tc>
        <w:tc>
          <w:tcPr>
            <w:tcW w:w="869" w:type="pct"/>
            <w:vAlign w:val="center"/>
          </w:tcPr>
          <w:p w14:paraId="095B6C9F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</w:t>
            </w:r>
            <w:r>
              <w:rPr>
                <w:rFonts w:hint="eastAsia"/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* (1.4</w:t>
            </w: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~2.1</w:t>
            </w: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1362CB1C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2-2017</w:t>
            </w:r>
          </w:p>
        </w:tc>
        <w:tc>
          <w:tcPr>
            <w:tcW w:w="869" w:type="pct"/>
            <w:vAlign w:val="center"/>
          </w:tcPr>
          <w:p w14:paraId="50169F41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* (-0.6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~-0.3</w:t>
            </w:r>
            <w:r>
              <w:rPr>
                <w:rFonts w:hint="eastAsia"/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0EE84F4B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7-2019</w:t>
            </w:r>
          </w:p>
        </w:tc>
        <w:tc>
          <w:tcPr>
            <w:tcW w:w="869" w:type="pct"/>
            <w:vAlign w:val="center"/>
          </w:tcPr>
          <w:p w14:paraId="01369916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* (2.1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~3.4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 w:rsidR="00100472" w14:paraId="0087C8C2" w14:textId="77777777">
        <w:tc>
          <w:tcPr>
            <w:tcW w:w="668" w:type="pct"/>
          </w:tcPr>
          <w:p w14:paraId="3992F1A8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nd 6</w:t>
            </w:r>
          </w:p>
        </w:tc>
        <w:tc>
          <w:tcPr>
            <w:tcW w:w="575" w:type="pct"/>
          </w:tcPr>
          <w:p w14:paraId="554D84EC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869" w:type="pct"/>
            <w:vAlign w:val="center"/>
          </w:tcPr>
          <w:p w14:paraId="19F12D73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575" w:type="pct"/>
            <w:vAlign w:val="center"/>
          </w:tcPr>
          <w:p w14:paraId="546954D7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7-2019</w:t>
            </w:r>
          </w:p>
        </w:tc>
        <w:tc>
          <w:tcPr>
            <w:tcW w:w="869" w:type="pct"/>
            <w:vAlign w:val="center"/>
          </w:tcPr>
          <w:p w14:paraId="67E8A18E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* (0</w:t>
            </w:r>
            <w:r>
              <w:rPr>
                <w:rFonts w:hint="eastAsia"/>
                <w:kern w:val="0"/>
                <w:sz w:val="22"/>
                <w:szCs w:val="22"/>
              </w:rPr>
              <w:t>.07</w:t>
            </w:r>
            <w:r>
              <w:rPr>
                <w:kern w:val="0"/>
                <w:sz w:val="22"/>
                <w:szCs w:val="22"/>
              </w:rPr>
              <w:t>~1</w:t>
            </w:r>
            <w:r>
              <w:rPr>
                <w:rFonts w:hint="eastAsia"/>
                <w:kern w:val="0"/>
                <w:sz w:val="22"/>
                <w:szCs w:val="22"/>
              </w:rPr>
              <w:t>.04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</w:tcPr>
          <w:p w14:paraId="628AC28A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869" w:type="pct"/>
          </w:tcPr>
          <w:p w14:paraId="00560EF0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</w:tr>
      <w:tr w:rsidR="00100472" w14:paraId="4A3BD1C1" w14:textId="77777777">
        <w:tc>
          <w:tcPr>
            <w:tcW w:w="668" w:type="pct"/>
          </w:tcPr>
          <w:p w14:paraId="742D7D76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PC</w:t>
            </w:r>
          </w:p>
        </w:tc>
        <w:tc>
          <w:tcPr>
            <w:tcW w:w="575" w:type="pct"/>
          </w:tcPr>
          <w:p w14:paraId="10330EEB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0-2019</w:t>
            </w:r>
          </w:p>
        </w:tc>
        <w:tc>
          <w:tcPr>
            <w:tcW w:w="869" w:type="pct"/>
            <w:vAlign w:val="center"/>
          </w:tcPr>
          <w:p w14:paraId="11D00D96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* (-0.3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~-0.2</w:t>
            </w:r>
            <w:r>
              <w:rPr>
                <w:rFonts w:hint="eastAsia"/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  <w:vAlign w:val="center"/>
          </w:tcPr>
          <w:p w14:paraId="75A60084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0-2019</w:t>
            </w:r>
          </w:p>
        </w:tc>
        <w:tc>
          <w:tcPr>
            <w:tcW w:w="869" w:type="pct"/>
            <w:vAlign w:val="center"/>
          </w:tcPr>
          <w:p w14:paraId="7C6EBDAA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</w:t>
            </w:r>
            <w:r>
              <w:rPr>
                <w:rFonts w:hint="eastAsia"/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* (-0.5</w:t>
            </w:r>
            <w:r>
              <w:rPr>
                <w:rFonts w:hint="eastAsia"/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~-0.4</w:t>
            </w:r>
            <w:r>
              <w:rPr>
                <w:rFonts w:hint="eastAsia"/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575" w:type="pct"/>
          </w:tcPr>
          <w:p w14:paraId="3F6F0A62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0-2019</w:t>
            </w:r>
          </w:p>
        </w:tc>
        <w:tc>
          <w:tcPr>
            <w:tcW w:w="869" w:type="pct"/>
            <w:vAlign w:val="center"/>
          </w:tcPr>
          <w:p w14:paraId="21EE3389" w14:textId="77777777" w:rsidR="00100472" w:rsidRDefault="00174279">
            <w:pPr>
              <w:spacing w:after="0" w:line="24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  <w:r>
              <w:rPr>
                <w:rFonts w:hint="eastAsia"/>
                <w:kern w:val="0"/>
                <w:sz w:val="22"/>
                <w:szCs w:val="22"/>
              </w:rPr>
              <w:t>.07</w:t>
            </w:r>
            <w:r>
              <w:rPr>
                <w:kern w:val="0"/>
                <w:sz w:val="22"/>
                <w:szCs w:val="22"/>
              </w:rPr>
              <w:t xml:space="preserve"> (-0.1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~0</w:t>
            </w:r>
            <w:r>
              <w:rPr>
                <w:rFonts w:hint="eastAsia"/>
                <w:kern w:val="0"/>
                <w:sz w:val="22"/>
                <w:szCs w:val="22"/>
              </w:rPr>
              <w:t>.09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</w:tbl>
    <w:p w14:paraId="73EAC1C9" w14:textId="77777777" w:rsidR="00100472" w:rsidRDefault="00100472">
      <w:pPr>
        <w:spacing w:after="0" w:line="240" w:lineRule="auto"/>
        <w:rPr>
          <w:szCs w:val="21"/>
        </w:rPr>
      </w:pPr>
    </w:p>
    <w:p w14:paraId="101932B6" w14:textId="77777777" w:rsidR="00100472" w:rsidRDefault="00174279">
      <w:pPr>
        <w:spacing w:after="0" w:line="24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APC, annual percentage change; AAPC, average annual percent change; CI, confidence interval; </w:t>
      </w:r>
      <w:r>
        <w:rPr>
          <w:szCs w:val="21"/>
          <w:vertAlign w:val="superscript"/>
        </w:rPr>
        <w:t>*</w:t>
      </w:r>
      <w:r>
        <w:rPr>
          <w:szCs w:val="21"/>
        </w:rPr>
        <w:t xml:space="preserve"> Significantly at P &lt; 0.05.</w:t>
      </w:r>
    </w:p>
    <w:p w14:paraId="31BB18CE" w14:textId="77777777" w:rsidR="00100472" w:rsidRDefault="00100472"/>
    <w:sectPr w:rsidR="001004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A02D5" w14:textId="77777777" w:rsidR="00174279" w:rsidRDefault="00174279">
      <w:pPr>
        <w:spacing w:line="240" w:lineRule="auto"/>
      </w:pPr>
      <w:r>
        <w:separator/>
      </w:r>
    </w:p>
  </w:endnote>
  <w:endnote w:type="continuationSeparator" w:id="0">
    <w:p w14:paraId="53164E8F" w14:textId="77777777" w:rsidR="00174279" w:rsidRDefault="001742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840B1" w14:textId="77777777" w:rsidR="00174279" w:rsidRDefault="00174279">
      <w:pPr>
        <w:spacing w:after="0"/>
      </w:pPr>
      <w:r>
        <w:separator/>
      </w:r>
    </w:p>
  </w:footnote>
  <w:footnote w:type="continuationSeparator" w:id="0">
    <w:p w14:paraId="62FC7E2D" w14:textId="77777777" w:rsidR="00174279" w:rsidRDefault="0017427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459"/>
    <w:rsid w:val="00025061"/>
    <w:rsid w:val="00030F15"/>
    <w:rsid w:val="0004490A"/>
    <w:rsid w:val="00055092"/>
    <w:rsid w:val="00064383"/>
    <w:rsid w:val="000703CD"/>
    <w:rsid w:val="00074709"/>
    <w:rsid w:val="00082D96"/>
    <w:rsid w:val="00084595"/>
    <w:rsid w:val="000B1BE3"/>
    <w:rsid w:val="000C20F4"/>
    <w:rsid w:val="000D2A04"/>
    <w:rsid w:val="000F2731"/>
    <w:rsid w:val="00100472"/>
    <w:rsid w:val="00103685"/>
    <w:rsid w:val="00105ED2"/>
    <w:rsid w:val="001131CC"/>
    <w:rsid w:val="00113DD7"/>
    <w:rsid w:val="0011404F"/>
    <w:rsid w:val="001213FD"/>
    <w:rsid w:val="00135286"/>
    <w:rsid w:val="00137430"/>
    <w:rsid w:val="00137DE5"/>
    <w:rsid w:val="00153D51"/>
    <w:rsid w:val="00154C22"/>
    <w:rsid w:val="00174279"/>
    <w:rsid w:val="001858F1"/>
    <w:rsid w:val="001941AA"/>
    <w:rsid w:val="001A7270"/>
    <w:rsid w:val="001D2607"/>
    <w:rsid w:val="001D6DBA"/>
    <w:rsid w:val="001E2028"/>
    <w:rsid w:val="001E23A0"/>
    <w:rsid w:val="001F7575"/>
    <w:rsid w:val="002002B3"/>
    <w:rsid w:val="002139A9"/>
    <w:rsid w:val="00215FB5"/>
    <w:rsid w:val="0025229E"/>
    <w:rsid w:val="002538D1"/>
    <w:rsid w:val="00260388"/>
    <w:rsid w:val="00260D60"/>
    <w:rsid w:val="00273459"/>
    <w:rsid w:val="002B0B39"/>
    <w:rsid w:val="002B28E1"/>
    <w:rsid w:val="002B7ECB"/>
    <w:rsid w:val="00320FE1"/>
    <w:rsid w:val="003B685F"/>
    <w:rsid w:val="003C3635"/>
    <w:rsid w:val="00422130"/>
    <w:rsid w:val="004370A1"/>
    <w:rsid w:val="004435AF"/>
    <w:rsid w:val="00446997"/>
    <w:rsid w:val="00447D51"/>
    <w:rsid w:val="00472459"/>
    <w:rsid w:val="004753CA"/>
    <w:rsid w:val="004B19F8"/>
    <w:rsid w:val="004B2C45"/>
    <w:rsid w:val="004D1CB1"/>
    <w:rsid w:val="004D1D69"/>
    <w:rsid w:val="004D693A"/>
    <w:rsid w:val="004E0D4B"/>
    <w:rsid w:val="004E1360"/>
    <w:rsid w:val="004E1FC7"/>
    <w:rsid w:val="00501E6D"/>
    <w:rsid w:val="005044F6"/>
    <w:rsid w:val="0050555C"/>
    <w:rsid w:val="00524EB1"/>
    <w:rsid w:val="00526F5A"/>
    <w:rsid w:val="005537FF"/>
    <w:rsid w:val="005A02E1"/>
    <w:rsid w:val="005A4565"/>
    <w:rsid w:val="005B20E8"/>
    <w:rsid w:val="005C09F0"/>
    <w:rsid w:val="005D00E8"/>
    <w:rsid w:val="005D0707"/>
    <w:rsid w:val="005D1BEB"/>
    <w:rsid w:val="005E1DB8"/>
    <w:rsid w:val="005E4DC9"/>
    <w:rsid w:val="005E7A67"/>
    <w:rsid w:val="00605C87"/>
    <w:rsid w:val="0061151D"/>
    <w:rsid w:val="006240AD"/>
    <w:rsid w:val="00662EC3"/>
    <w:rsid w:val="00674EDE"/>
    <w:rsid w:val="006A2454"/>
    <w:rsid w:val="006A6057"/>
    <w:rsid w:val="006C50F7"/>
    <w:rsid w:val="006D32D3"/>
    <w:rsid w:val="006E2CC8"/>
    <w:rsid w:val="006E37DA"/>
    <w:rsid w:val="006F2E0A"/>
    <w:rsid w:val="00701D7F"/>
    <w:rsid w:val="00734312"/>
    <w:rsid w:val="0073573B"/>
    <w:rsid w:val="00754617"/>
    <w:rsid w:val="00754B37"/>
    <w:rsid w:val="00756EC5"/>
    <w:rsid w:val="00765BEF"/>
    <w:rsid w:val="00765F35"/>
    <w:rsid w:val="007701F6"/>
    <w:rsid w:val="00775A0F"/>
    <w:rsid w:val="0078553F"/>
    <w:rsid w:val="007D3898"/>
    <w:rsid w:val="007E666F"/>
    <w:rsid w:val="00807D22"/>
    <w:rsid w:val="0084246E"/>
    <w:rsid w:val="00862B72"/>
    <w:rsid w:val="008C22A4"/>
    <w:rsid w:val="008E3A2C"/>
    <w:rsid w:val="008E7572"/>
    <w:rsid w:val="00902B0C"/>
    <w:rsid w:val="00911E2A"/>
    <w:rsid w:val="009236BF"/>
    <w:rsid w:val="00935175"/>
    <w:rsid w:val="00941EF5"/>
    <w:rsid w:val="00954F0B"/>
    <w:rsid w:val="00961427"/>
    <w:rsid w:val="0096688C"/>
    <w:rsid w:val="00975C14"/>
    <w:rsid w:val="0098416D"/>
    <w:rsid w:val="00984FCC"/>
    <w:rsid w:val="00995615"/>
    <w:rsid w:val="009961B4"/>
    <w:rsid w:val="00A21DAD"/>
    <w:rsid w:val="00A348EB"/>
    <w:rsid w:val="00A41600"/>
    <w:rsid w:val="00A4734A"/>
    <w:rsid w:val="00A90ED3"/>
    <w:rsid w:val="00AA1338"/>
    <w:rsid w:val="00AD2098"/>
    <w:rsid w:val="00AF7C84"/>
    <w:rsid w:val="00B10CF5"/>
    <w:rsid w:val="00B13DE0"/>
    <w:rsid w:val="00B3628C"/>
    <w:rsid w:val="00B567CE"/>
    <w:rsid w:val="00B64753"/>
    <w:rsid w:val="00B67C11"/>
    <w:rsid w:val="00B73963"/>
    <w:rsid w:val="00B84E3A"/>
    <w:rsid w:val="00B9005D"/>
    <w:rsid w:val="00B906D4"/>
    <w:rsid w:val="00BE7F85"/>
    <w:rsid w:val="00BF06C8"/>
    <w:rsid w:val="00C06783"/>
    <w:rsid w:val="00C10BD2"/>
    <w:rsid w:val="00C179A5"/>
    <w:rsid w:val="00C210E0"/>
    <w:rsid w:val="00C22A61"/>
    <w:rsid w:val="00C422A9"/>
    <w:rsid w:val="00C62989"/>
    <w:rsid w:val="00C642D7"/>
    <w:rsid w:val="00C75250"/>
    <w:rsid w:val="00C90815"/>
    <w:rsid w:val="00CA4B0A"/>
    <w:rsid w:val="00CB50A6"/>
    <w:rsid w:val="00CC4F5B"/>
    <w:rsid w:val="00CC5A7E"/>
    <w:rsid w:val="00CD51FB"/>
    <w:rsid w:val="00CE0C35"/>
    <w:rsid w:val="00CF2599"/>
    <w:rsid w:val="00D30519"/>
    <w:rsid w:val="00D41B5F"/>
    <w:rsid w:val="00D733BE"/>
    <w:rsid w:val="00D749E2"/>
    <w:rsid w:val="00D84AC4"/>
    <w:rsid w:val="00D94EC5"/>
    <w:rsid w:val="00DB5602"/>
    <w:rsid w:val="00DF72B5"/>
    <w:rsid w:val="00E214D7"/>
    <w:rsid w:val="00E415F5"/>
    <w:rsid w:val="00E8721B"/>
    <w:rsid w:val="00EA3B7B"/>
    <w:rsid w:val="00EE6025"/>
    <w:rsid w:val="00EF6DC0"/>
    <w:rsid w:val="00F350A0"/>
    <w:rsid w:val="00F37386"/>
    <w:rsid w:val="00F4088C"/>
    <w:rsid w:val="00F5158F"/>
    <w:rsid w:val="00F5292E"/>
    <w:rsid w:val="00F960D2"/>
    <w:rsid w:val="00FB411A"/>
    <w:rsid w:val="00FB708D"/>
    <w:rsid w:val="00FC3661"/>
    <w:rsid w:val="00FD5E7E"/>
    <w:rsid w:val="3FCE2A0D"/>
    <w:rsid w:val="66127F19"/>
    <w:rsid w:val="7673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EA4FB"/>
  <w15:docId w15:val="{E14FB042-1B72-4C45-82F0-BAC6F381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semiHidden/>
    <w:rsid w:val="003C3635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roop Hundal</cp:lastModifiedBy>
  <cp:revision>2</cp:revision>
  <dcterms:created xsi:type="dcterms:W3CDTF">2022-02-11T11:34:00Z</dcterms:created>
  <dcterms:modified xsi:type="dcterms:W3CDTF">2022-02-1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D374CBECD0644AE9C4307C0F7668783</vt:lpwstr>
  </property>
</Properties>
</file>